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D213C" w14:textId="3E59CB36" w:rsidR="00AA1B54" w:rsidRDefault="00390AB1" w:rsidP="000B5728">
      <w:pPr>
        <w:tabs>
          <w:tab w:val="left" w:pos="1418"/>
          <w:tab w:val="left" w:pos="2835"/>
          <w:tab w:val="left" w:pos="4111"/>
          <w:tab w:val="left" w:pos="5529"/>
        </w:tabs>
        <w:spacing w:line="360" w:lineRule="auto"/>
      </w:pPr>
      <w:r w:rsidRPr="00C13DCE">
        <w:rPr>
          <w:b/>
        </w:rPr>
        <w:t xml:space="preserve">Appendix </w:t>
      </w:r>
      <w:r w:rsidR="00974AD1">
        <w:rPr>
          <w:b/>
        </w:rPr>
        <w:t>4</w:t>
      </w:r>
      <w:r w:rsidRPr="00C13DCE">
        <w:rPr>
          <w:b/>
        </w:rPr>
        <w:t xml:space="preserve">. </w:t>
      </w:r>
      <w:r w:rsidRPr="00C13DCE">
        <w:t>Test for</w:t>
      </w:r>
      <w:r w:rsidRPr="00C13DCE">
        <w:rPr>
          <w:b/>
        </w:rPr>
        <w:t xml:space="preserve"> </w:t>
      </w:r>
      <w:r w:rsidRPr="00C13DCE">
        <w:t>linkage disequilibrium among eight microsatellite loci using the web version of Genepop 4.7.3 (Raymond &amp; Rousset, 1995; Rousset, 2008; http://genepop.curtin.edu.au/). For each trapping grid (</w:t>
      </w:r>
      <w:r w:rsidR="005C0116">
        <w:t>g</w:t>
      </w:r>
      <w:r w:rsidRPr="00C13DCE">
        <w:t>rids A and I), genotype data we</w:t>
      </w:r>
      <w:r>
        <w:t>re</w:t>
      </w:r>
      <w:r w:rsidRPr="00C13DCE">
        <w:t xml:space="preserve"> analyzed for two trapping sessions, during which numbers of captured voles were relatively large and null alleles were likely </w:t>
      </w:r>
      <w:r>
        <w:t>absent,</w:t>
      </w:r>
      <w:r w:rsidRPr="00C13DCE">
        <w:t xml:space="preserve"> </w:t>
      </w:r>
      <w:r w:rsidRPr="00C13DCE">
        <w:rPr>
          <w:rFonts w:eastAsia="游ゴシック"/>
          <w:bCs/>
          <w:color w:val="000000"/>
        </w:rPr>
        <w:t>based on MICRO-CHECKER (Van Oosterhout et al., 2004) analysis.</w:t>
      </w:r>
      <w:r w:rsidRPr="00C13DCE">
        <w:t xml:space="preserve"> Only significant combinations are shown here (Bonferroni correction, </w:t>
      </w:r>
      <w:r w:rsidRPr="00C13DCE">
        <w:rPr>
          <w:i/>
        </w:rPr>
        <w:t>P</w:t>
      </w:r>
      <w:r w:rsidRPr="00C13DCE">
        <w:t xml:space="preserve"> &lt; 0.05/28).</w:t>
      </w:r>
    </w:p>
    <w:p w14:paraId="4310CE1E" w14:textId="77777777" w:rsidR="009425CA" w:rsidRDefault="009425CA" w:rsidP="009425CA">
      <w:pPr>
        <w:tabs>
          <w:tab w:val="left" w:pos="1418"/>
          <w:tab w:val="left" w:pos="2835"/>
          <w:tab w:val="left" w:pos="4111"/>
          <w:tab w:val="left" w:pos="5529"/>
        </w:tabs>
      </w:pPr>
      <w:r>
        <w:rPr>
          <w:rFonts w:hint="eastAsia"/>
        </w:rPr>
        <w:t>-</w:t>
      </w:r>
      <w:r>
        <w:t>---------------------</w:t>
      </w:r>
      <w:r w:rsidR="003911F0">
        <w:rPr>
          <w:rFonts w:hint="eastAsia"/>
        </w:rPr>
        <w:t>-</w:t>
      </w:r>
      <w:r w:rsidR="003911F0">
        <w:t>---------------------</w:t>
      </w:r>
      <w:r w:rsidR="003911F0">
        <w:rPr>
          <w:rFonts w:hint="eastAsia"/>
        </w:rPr>
        <w:t>-</w:t>
      </w:r>
      <w:r w:rsidR="003911F0">
        <w:t>---------------------</w:t>
      </w:r>
      <w:r w:rsidR="003911F0">
        <w:rPr>
          <w:rFonts w:hint="eastAsia"/>
        </w:rPr>
        <w:t>-</w:t>
      </w:r>
      <w:r w:rsidR="003911F0">
        <w:t>---------------------</w:t>
      </w:r>
      <w:r w:rsidR="003911F0">
        <w:rPr>
          <w:rFonts w:hint="eastAsia"/>
        </w:rPr>
        <w:t>-</w:t>
      </w:r>
      <w:r w:rsidR="003911F0">
        <w:t>---------------------</w:t>
      </w:r>
    </w:p>
    <w:p w14:paraId="76C03999" w14:textId="77777777" w:rsidR="00DF75AE" w:rsidRPr="00E22710" w:rsidRDefault="00DF75AE" w:rsidP="001C4EDB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E22710">
        <w:rPr>
          <w:rFonts w:hint="eastAsia"/>
          <w:b/>
        </w:rPr>
        <w:t>G</w:t>
      </w:r>
      <w:r w:rsidRPr="00E22710">
        <w:rPr>
          <w:b/>
        </w:rPr>
        <w:t>rid A</w:t>
      </w:r>
    </w:p>
    <w:p w14:paraId="476EA794" w14:textId="77777777" w:rsidR="00AA1B54" w:rsidRPr="00F05AB1" w:rsidRDefault="00AA1B54" w:rsidP="001C4EDB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F05AB1">
        <w:rPr>
          <w:rFonts w:hint="eastAsia"/>
          <w:b/>
        </w:rPr>
        <w:t>F</w:t>
      </w:r>
      <w:r w:rsidRPr="00F05AB1">
        <w:rPr>
          <w:b/>
        </w:rPr>
        <w:t>or trapping session 3</w:t>
      </w:r>
      <w:r w:rsidR="00F05AB1">
        <w:rPr>
          <w:b/>
        </w:rPr>
        <w:t xml:space="preserve"> (</w:t>
      </w:r>
      <w:r w:rsidR="00F05AB1" w:rsidRPr="00F05AB1">
        <w:rPr>
          <w:b/>
          <w:i/>
        </w:rPr>
        <w:t>N</w:t>
      </w:r>
      <w:r w:rsidR="00F05AB1">
        <w:rPr>
          <w:b/>
        </w:rPr>
        <w:t xml:space="preserve"> = 66)</w:t>
      </w:r>
    </w:p>
    <w:p w14:paraId="7B1FC27C" w14:textId="77777777" w:rsidR="00AA1B54" w:rsidRPr="001C4EDB" w:rsidRDefault="00AA1B54" w:rsidP="00BC7B7A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1C4EDB">
        <w:rPr>
          <w:b/>
        </w:rPr>
        <w:t>Locus#1</w:t>
      </w:r>
      <w:r w:rsidRPr="001C4EDB">
        <w:rPr>
          <w:b/>
        </w:rPr>
        <w:tab/>
        <w:t>Locus#2</w:t>
      </w:r>
      <w:r w:rsidRPr="001C4EDB">
        <w:rPr>
          <w:b/>
        </w:rPr>
        <w:tab/>
        <w:t>P-Value</w:t>
      </w:r>
      <w:r w:rsidRPr="001C4EDB">
        <w:rPr>
          <w:b/>
        </w:rPr>
        <w:tab/>
        <w:t>S.E.</w:t>
      </w:r>
    </w:p>
    <w:p w14:paraId="0C751A91" w14:textId="77777777" w:rsidR="00AA1B54" w:rsidRDefault="00AA1B54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E22710">
        <w:t>MSCRB04</w:t>
      </w:r>
      <w:r>
        <w:tab/>
      </w:r>
      <w:r w:rsidRPr="00E22710">
        <w:t>MSCRB10</w:t>
      </w:r>
      <w:r>
        <w:tab/>
      </w:r>
      <w:r w:rsidRPr="00E22710">
        <w:t>0.000000</w:t>
      </w:r>
      <w:r>
        <w:tab/>
      </w:r>
      <w:r w:rsidRPr="00E22710">
        <w:t>0.000000</w:t>
      </w:r>
    </w:p>
    <w:p w14:paraId="0388E88C" w14:textId="77777777" w:rsidR="00AA1B54" w:rsidRDefault="00AA1B54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E22710">
        <w:t>MSCRB07</w:t>
      </w:r>
      <w:r>
        <w:tab/>
      </w:r>
      <w:r w:rsidRPr="00E22710">
        <w:t>MSCRB10</w:t>
      </w:r>
      <w:r>
        <w:tab/>
      </w:r>
      <w:r w:rsidRPr="00E22710">
        <w:t>0.000000</w:t>
      </w:r>
      <w:r>
        <w:tab/>
      </w:r>
      <w:r w:rsidRPr="00E22710">
        <w:t>0.000000</w:t>
      </w:r>
    </w:p>
    <w:p w14:paraId="364DFB5B" w14:textId="77777777" w:rsidR="00AA1B54" w:rsidRDefault="00AA1B54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E22710">
        <w:t>MSCRB09</w:t>
      </w:r>
      <w:r>
        <w:tab/>
      </w:r>
      <w:r w:rsidRPr="00E22710">
        <w:t>MSCRB10</w:t>
      </w:r>
      <w:r>
        <w:tab/>
      </w:r>
      <w:r w:rsidRPr="00E22710">
        <w:t>0.001690</w:t>
      </w:r>
      <w:r>
        <w:tab/>
      </w:r>
      <w:r w:rsidRPr="00E22710">
        <w:t>0.001690</w:t>
      </w:r>
    </w:p>
    <w:p w14:paraId="68B0AA3F" w14:textId="77777777" w:rsidR="00AA1B54" w:rsidRDefault="00AA1B54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E22710">
        <w:t>MSCRB10</w:t>
      </w:r>
      <w:r>
        <w:tab/>
      </w:r>
      <w:r w:rsidRPr="00E22710">
        <w:t>MSCRB11</w:t>
      </w:r>
      <w:r>
        <w:tab/>
      </w:r>
      <w:r w:rsidRPr="00E22710">
        <w:t>0.000000</w:t>
      </w:r>
      <w:r>
        <w:tab/>
      </w:r>
      <w:r w:rsidRPr="00E22710">
        <w:t>0.000000</w:t>
      </w:r>
    </w:p>
    <w:p w14:paraId="5C802B12" w14:textId="77777777" w:rsidR="00AA1B54" w:rsidRPr="00AA1B54" w:rsidRDefault="00AA1B54" w:rsidP="001C4EDB">
      <w:pPr>
        <w:tabs>
          <w:tab w:val="left" w:pos="1418"/>
          <w:tab w:val="left" w:pos="2835"/>
          <w:tab w:val="left" w:pos="4111"/>
          <w:tab w:val="left" w:pos="5529"/>
        </w:tabs>
      </w:pPr>
    </w:p>
    <w:p w14:paraId="3C0138DE" w14:textId="77777777" w:rsidR="00DF75AE" w:rsidRPr="00F05AB1" w:rsidRDefault="00DF75AE" w:rsidP="001C4EDB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F05AB1">
        <w:rPr>
          <w:rFonts w:hint="eastAsia"/>
          <w:b/>
        </w:rPr>
        <w:t>F</w:t>
      </w:r>
      <w:r w:rsidRPr="00F05AB1">
        <w:rPr>
          <w:b/>
        </w:rPr>
        <w:t>or trapping session 5</w:t>
      </w:r>
      <w:r w:rsidR="00F05AB1">
        <w:rPr>
          <w:b/>
        </w:rPr>
        <w:t xml:space="preserve"> (</w:t>
      </w:r>
      <w:r w:rsidR="00F05AB1" w:rsidRPr="00F05AB1">
        <w:rPr>
          <w:b/>
          <w:i/>
        </w:rPr>
        <w:t>N</w:t>
      </w:r>
      <w:r w:rsidR="00F05AB1">
        <w:rPr>
          <w:b/>
        </w:rPr>
        <w:t xml:space="preserve"> = 94)</w:t>
      </w:r>
    </w:p>
    <w:p w14:paraId="15EF62A2" w14:textId="77777777" w:rsidR="002E310A" w:rsidRPr="001C4EDB" w:rsidRDefault="005C29EA" w:rsidP="00BC7B7A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1C4EDB">
        <w:rPr>
          <w:b/>
        </w:rPr>
        <w:t>Locus#1</w:t>
      </w:r>
      <w:r w:rsidR="00AA1B54" w:rsidRPr="001C4EDB">
        <w:rPr>
          <w:b/>
        </w:rPr>
        <w:tab/>
      </w:r>
      <w:r w:rsidRPr="001C4EDB">
        <w:rPr>
          <w:b/>
        </w:rPr>
        <w:t>Locus#2</w:t>
      </w:r>
      <w:r w:rsidR="00AA1B54" w:rsidRPr="001C4EDB">
        <w:rPr>
          <w:b/>
        </w:rPr>
        <w:tab/>
      </w:r>
      <w:r w:rsidRPr="001C4EDB">
        <w:rPr>
          <w:b/>
        </w:rPr>
        <w:t>P-Value</w:t>
      </w:r>
      <w:r w:rsidR="00AA1B54" w:rsidRPr="001C4EDB">
        <w:rPr>
          <w:b/>
        </w:rPr>
        <w:tab/>
      </w:r>
      <w:r w:rsidRPr="001C4EDB">
        <w:rPr>
          <w:b/>
        </w:rPr>
        <w:t>S.E.</w:t>
      </w:r>
    </w:p>
    <w:p w14:paraId="1BA7AD5B" w14:textId="77777777" w:rsidR="005C29EA" w:rsidRDefault="005C29EA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5C29EA">
        <w:t>MSCRB01</w:t>
      </w:r>
      <w:r w:rsidR="00AA1B54">
        <w:tab/>
      </w:r>
      <w:r w:rsidRPr="005C29EA">
        <w:t>MSCRB04</w:t>
      </w:r>
      <w:r w:rsidR="00AA1B54">
        <w:tab/>
      </w:r>
      <w:r w:rsidRPr="005C29EA">
        <w:t>0.000000</w:t>
      </w:r>
      <w:r w:rsidR="00AA1B54">
        <w:tab/>
      </w:r>
      <w:r w:rsidRPr="005C29EA">
        <w:t>0.000000</w:t>
      </w:r>
    </w:p>
    <w:p w14:paraId="0AB240FF" w14:textId="77777777" w:rsidR="005C29EA" w:rsidRDefault="005C29EA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5C29EA">
        <w:t>MSCRB07</w:t>
      </w:r>
      <w:r w:rsidR="00AA1B54">
        <w:tab/>
      </w:r>
      <w:r w:rsidRPr="005C29EA">
        <w:t>MSCRB13</w:t>
      </w:r>
      <w:r w:rsidR="00AA1B54">
        <w:tab/>
      </w:r>
      <w:r w:rsidRPr="005C29EA">
        <w:t>0.000000</w:t>
      </w:r>
      <w:r w:rsidR="00AA1B54">
        <w:tab/>
      </w:r>
      <w:r w:rsidRPr="005C29EA">
        <w:t>0.000000</w:t>
      </w:r>
    </w:p>
    <w:p w14:paraId="73742E4E" w14:textId="77777777" w:rsidR="003911F0" w:rsidRDefault="003911F0" w:rsidP="003911F0">
      <w:pPr>
        <w:tabs>
          <w:tab w:val="left" w:pos="1418"/>
          <w:tab w:val="left" w:pos="2835"/>
          <w:tab w:val="left" w:pos="4111"/>
          <w:tab w:val="left" w:pos="5529"/>
        </w:tabs>
      </w:pP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</w:p>
    <w:p w14:paraId="4B2164F7" w14:textId="77777777" w:rsid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E22710">
        <w:rPr>
          <w:rFonts w:hint="eastAsia"/>
          <w:b/>
        </w:rPr>
        <w:t>G</w:t>
      </w:r>
      <w:r w:rsidRPr="00E22710">
        <w:rPr>
          <w:b/>
        </w:rPr>
        <w:t xml:space="preserve">rid </w:t>
      </w:r>
      <w:r>
        <w:rPr>
          <w:b/>
        </w:rPr>
        <w:t>I</w:t>
      </w:r>
    </w:p>
    <w:p w14:paraId="5B2B30AB" w14:textId="77777777" w:rsid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F05AB1">
        <w:rPr>
          <w:rFonts w:hint="eastAsia"/>
          <w:b/>
        </w:rPr>
        <w:t>F</w:t>
      </w:r>
      <w:r w:rsidRPr="00F05AB1">
        <w:rPr>
          <w:b/>
        </w:rPr>
        <w:t>or trapping session 6</w:t>
      </w:r>
      <w:r w:rsidR="00F05AB1">
        <w:rPr>
          <w:b/>
        </w:rPr>
        <w:t xml:space="preserve"> (</w:t>
      </w:r>
      <w:r w:rsidR="00F05AB1" w:rsidRPr="00F05AB1">
        <w:rPr>
          <w:b/>
          <w:i/>
        </w:rPr>
        <w:t>N</w:t>
      </w:r>
      <w:r w:rsidR="00F05AB1">
        <w:rPr>
          <w:b/>
        </w:rPr>
        <w:t xml:space="preserve"> = 91)</w:t>
      </w:r>
    </w:p>
    <w:p w14:paraId="22F70144" w14:textId="77777777" w:rsidR="001C4EDB" w:rsidRPr="001C4EDB" w:rsidRDefault="001C4EDB" w:rsidP="001C4EDB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1C4EDB">
        <w:rPr>
          <w:b/>
        </w:rPr>
        <w:t>Locus#1</w:t>
      </w:r>
      <w:r w:rsidRPr="001C4EDB">
        <w:rPr>
          <w:b/>
        </w:rPr>
        <w:tab/>
        <w:t>Locus#2</w:t>
      </w:r>
      <w:r w:rsidRPr="001C4EDB">
        <w:rPr>
          <w:b/>
        </w:rPr>
        <w:tab/>
        <w:t>P-Value</w:t>
      </w:r>
      <w:r w:rsidRPr="001C4EDB">
        <w:rPr>
          <w:b/>
        </w:rPr>
        <w:tab/>
        <w:t>S.E.</w:t>
      </w:r>
    </w:p>
    <w:p w14:paraId="78F84BD1" w14:textId="77777777" w:rsidR="00391E7B" w:rsidRP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391E7B">
        <w:t>MSCRB01</w:t>
      </w:r>
      <w:r w:rsidR="001C4EDB">
        <w:tab/>
      </w:r>
      <w:r w:rsidRPr="00391E7B">
        <w:t>MSCRB06</w:t>
      </w:r>
      <w:r w:rsidR="001C4EDB">
        <w:tab/>
      </w:r>
      <w:r w:rsidRPr="00391E7B">
        <w:t>0.000740</w:t>
      </w:r>
      <w:r w:rsidR="001C4EDB">
        <w:tab/>
      </w:r>
      <w:r w:rsidRPr="00391E7B">
        <w:t>0.000740</w:t>
      </w:r>
    </w:p>
    <w:p w14:paraId="68818104" w14:textId="77777777" w:rsidR="00391E7B" w:rsidRP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391E7B">
        <w:t>MSCRB09</w:t>
      </w:r>
      <w:r w:rsidR="001C4EDB">
        <w:tab/>
      </w:r>
      <w:r w:rsidRPr="00391E7B">
        <w:t>MSCRB10</w:t>
      </w:r>
      <w:r w:rsidR="001C4EDB">
        <w:tab/>
      </w:r>
      <w:r w:rsidRPr="00391E7B">
        <w:t>0.000000</w:t>
      </w:r>
      <w:r w:rsidR="001C4EDB">
        <w:tab/>
      </w:r>
      <w:r w:rsidRPr="00391E7B">
        <w:t>0.000000</w:t>
      </w:r>
    </w:p>
    <w:p w14:paraId="4B3F6C77" w14:textId="77777777" w:rsidR="00391E7B" w:rsidRP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391E7B">
        <w:t>MSCRB04</w:t>
      </w:r>
      <w:r w:rsidR="001C4EDB">
        <w:tab/>
      </w:r>
      <w:r w:rsidRPr="00391E7B">
        <w:t>MSCRB11</w:t>
      </w:r>
      <w:r w:rsidR="001C4EDB">
        <w:tab/>
      </w:r>
      <w:r w:rsidRPr="00391E7B">
        <w:t>0.000000</w:t>
      </w:r>
      <w:r w:rsidR="001C4EDB">
        <w:tab/>
      </w:r>
      <w:r w:rsidRPr="00391E7B">
        <w:t>0.000000</w:t>
      </w:r>
    </w:p>
    <w:p w14:paraId="5B30EE4A" w14:textId="77777777" w:rsidR="00391E7B" w:rsidRP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391E7B">
        <w:t>MSCRB06</w:t>
      </w:r>
      <w:r w:rsidR="001C4EDB">
        <w:tab/>
      </w:r>
      <w:r w:rsidRPr="00391E7B">
        <w:t>MSCRB11</w:t>
      </w:r>
      <w:r w:rsidR="001C4EDB">
        <w:tab/>
      </w:r>
      <w:r w:rsidRPr="00391E7B">
        <w:t>0.000000</w:t>
      </w:r>
      <w:r w:rsidR="001C4EDB">
        <w:tab/>
      </w:r>
      <w:r w:rsidRPr="00391E7B">
        <w:t>0.000000</w:t>
      </w:r>
    </w:p>
    <w:p w14:paraId="7F327DA5" w14:textId="77777777" w:rsid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</w:pPr>
      <w:r w:rsidRPr="00391E7B">
        <w:t>MSCRB04</w:t>
      </w:r>
      <w:r w:rsidR="001C4EDB">
        <w:tab/>
      </w:r>
      <w:r w:rsidRPr="00391E7B">
        <w:t>MSCRB13</w:t>
      </w:r>
      <w:r w:rsidR="001C4EDB">
        <w:tab/>
      </w:r>
      <w:r w:rsidRPr="00391E7B">
        <w:t>0.000000</w:t>
      </w:r>
      <w:r w:rsidR="001C4EDB">
        <w:tab/>
      </w:r>
      <w:r w:rsidRPr="00391E7B">
        <w:t>0.000000</w:t>
      </w:r>
    </w:p>
    <w:p w14:paraId="4F0B314E" w14:textId="77777777" w:rsid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</w:pPr>
    </w:p>
    <w:p w14:paraId="7B6F5BAB" w14:textId="77777777" w:rsidR="00391E7B" w:rsidRPr="00F05AB1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  <w:rPr>
          <w:b/>
        </w:rPr>
      </w:pPr>
      <w:r w:rsidRPr="00F05AB1">
        <w:rPr>
          <w:rFonts w:hint="eastAsia"/>
          <w:b/>
        </w:rPr>
        <w:t>F</w:t>
      </w:r>
      <w:r w:rsidRPr="00F05AB1">
        <w:rPr>
          <w:b/>
        </w:rPr>
        <w:t>or trapping session 9</w:t>
      </w:r>
      <w:r w:rsidR="00F05AB1">
        <w:rPr>
          <w:b/>
        </w:rPr>
        <w:t xml:space="preserve"> (</w:t>
      </w:r>
      <w:r w:rsidR="00F05AB1" w:rsidRPr="00F05AB1">
        <w:rPr>
          <w:b/>
          <w:i/>
        </w:rPr>
        <w:t>N</w:t>
      </w:r>
      <w:r w:rsidR="00F05AB1">
        <w:rPr>
          <w:b/>
        </w:rPr>
        <w:t xml:space="preserve"> = 88)</w:t>
      </w:r>
    </w:p>
    <w:p w14:paraId="7A1CA342" w14:textId="77777777" w:rsidR="00391E7B" w:rsidRDefault="00391E7B" w:rsidP="001C4EDB">
      <w:pPr>
        <w:tabs>
          <w:tab w:val="left" w:pos="1418"/>
          <w:tab w:val="left" w:pos="2835"/>
          <w:tab w:val="left" w:pos="4111"/>
          <w:tab w:val="left" w:pos="5529"/>
        </w:tabs>
      </w:pPr>
      <w:r>
        <w:rPr>
          <w:rFonts w:hint="eastAsia"/>
        </w:rPr>
        <w:t>T</w:t>
      </w:r>
      <w:r>
        <w:t xml:space="preserve">here were no </w:t>
      </w:r>
      <w:r w:rsidR="00BD0386">
        <w:t xml:space="preserve">significant </w:t>
      </w:r>
      <w:r>
        <w:t>combinations</w:t>
      </w:r>
      <w:r w:rsidR="00B46E6F">
        <w:t>.</w:t>
      </w:r>
    </w:p>
    <w:p w14:paraId="37B009CC" w14:textId="77777777" w:rsidR="003911F0" w:rsidRDefault="003911F0" w:rsidP="003911F0">
      <w:pPr>
        <w:tabs>
          <w:tab w:val="left" w:pos="1418"/>
          <w:tab w:val="left" w:pos="2835"/>
          <w:tab w:val="left" w:pos="4111"/>
          <w:tab w:val="left" w:pos="5529"/>
        </w:tabs>
      </w:pP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  <w:r>
        <w:rPr>
          <w:rFonts w:hint="eastAsia"/>
        </w:rPr>
        <w:t>-</w:t>
      </w:r>
      <w:r>
        <w:t>---------------------</w:t>
      </w:r>
    </w:p>
    <w:p w14:paraId="7774A375" w14:textId="77777777" w:rsidR="00391E7B" w:rsidRPr="00391E7B" w:rsidRDefault="00391E7B" w:rsidP="003911F0">
      <w:pPr>
        <w:tabs>
          <w:tab w:val="left" w:pos="1418"/>
          <w:tab w:val="left" w:pos="2835"/>
          <w:tab w:val="left" w:pos="4111"/>
          <w:tab w:val="left" w:pos="5529"/>
        </w:tabs>
      </w:pPr>
    </w:p>
    <w:sectPr w:rsidR="00391E7B" w:rsidRPr="00391E7B" w:rsidSect="000B5728">
      <w:pgSz w:w="11900" w:h="16840"/>
      <w:pgMar w:top="1134" w:right="1134" w:bottom="1701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5AE"/>
    <w:rsid w:val="00002A18"/>
    <w:rsid w:val="00012762"/>
    <w:rsid w:val="00013AAF"/>
    <w:rsid w:val="000154C7"/>
    <w:rsid w:val="00034C7F"/>
    <w:rsid w:val="00043880"/>
    <w:rsid w:val="00051A53"/>
    <w:rsid w:val="00052E1A"/>
    <w:rsid w:val="00053BE0"/>
    <w:rsid w:val="00056B79"/>
    <w:rsid w:val="000615A1"/>
    <w:rsid w:val="00062BF9"/>
    <w:rsid w:val="00081B31"/>
    <w:rsid w:val="0009323C"/>
    <w:rsid w:val="00093C86"/>
    <w:rsid w:val="000B5728"/>
    <w:rsid w:val="000B681C"/>
    <w:rsid w:val="000D182E"/>
    <w:rsid w:val="000D3C4C"/>
    <w:rsid w:val="000F081A"/>
    <w:rsid w:val="000F5E6A"/>
    <w:rsid w:val="000F6849"/>
    <w:rsid w:val="00100783"/>
    <w:rsid w:val="0010287B"/>
    <w:rsid w:val="00105C34"/>
    <w:rsid w:val="00110C4D"/>
    <w:rsid w:val="0011271B"/>
    <w:rsid w:val="001168FB"/>
    <w:rsid w:val="001339BF"/>
    <w:rsid w:val="00136773"/>
    <w:rsid w:val="00161679"/>
    <w:rsid w:val="0016372A"/>
    <w:rsid w:val="00163ACD"/>
    <w:rsid w:val="00165266"/>
    <w:rsid w:val="001716D5"/>
    <w:rsid w:val="0018345A"/>
    <w:rsid w:val="0019411A"/>
    <w:rsid w:val="001A1E08"/>
    <w:rsid w:val="001B2423"/>
    <w:rsid w:val="001B6150"/>
    <w:rsid w:val="001B76B4"/>
    <w:rsid w:val="001C4EDB"/>
    <w:rsid w:val="001D2ED8"/>
    <w:rsid w:val="001D7AA3"/>
    <w:rsid w:val="001F3799"/>
    <w:rsid w:val="001F5D11"/>
    <w:rsid w:val="001F6B94"/>
    <w:rsid w:val="00200C64"/>
    <w:rsid w:val="00202625"/>
    <w:rsid w:val="00211E34"/>
    <w:rsid w:val="002133EF"/>
    <w:rsid w:val="00216452"/>
    <w:rsid w:val="00251126"/>
    <w:rsid w:val="00274F51"/>
    <w:rsid w:val="0027550A"/>
    <w:rsid w:val="002A41FF"/>
    <w:rsid w:val="002A5760"/>
    <w:rsid w:val="002A6A4E"/>
    <w:rsid w:val="002B328D"/>
    <w:rsid w:val="002B5746"/>
    <w:rsid w:val="002D3A5C"/>
    <w:rsid w:val="002E0FCA"/>
    <w:rsid w:val="002E310A"/>
    <w:rsid w:val="002E4B44"/>
    <w:rsid w:val="002F3B56"/>
    <w:rsid w:val="002F4951"/>
    <w:rsid w:val="002F53FE"/>
    <w:rsid w:val="002F65A8"/>
    <w:rsid w:val="00307F4D"/>
    <w:rsid w:val="00321D6F"/>
    <w:rsid w:val="003340CC"/>
    <w:rsid w:val="0034293B"/>
    <w:rsid w:val="00367577"/>
    <w:rsid w:val="003815A8"/>
    <w:rsid w:val="00386007"/>
    <w:rsid w:val="00390A18"/>
    <w:rsid w:val="00390AB1"/>
    <w:rsid w:val="003911F0"/>
    <w:rsid w:val="00391E7B"/>
    <w:rsid w:val="00393216"/>
    <w:rsid w:val="003A2B8A"/>
    <w:rsid w:val="003B1CCE"/>
    <w:rsid w:val="003B2971"/>
    <w:rsid w:val="003D2E6E"/>
    <w:rsid w:val="003E4974"/>
    <w:rsid w:val="003F21DF"/>
    <w:rsid w:val="003F45D9"/>
    <w:rsid w:val="00401C42"/>
    <w:rsid w:val="00407778"/>
    <w:rsid w:val="0040786B"/>
    <w:rsid w:val="00410230"/>
    <w:rsid w:val="004214DC"/>
    <w:rsid w:val="0042773D"/>
    <w:rsid w:val="004310FC"/>
    <w:rsid w:val="00441B6B"/>
    <w:rsid w:val="00443F34"/>
    <w:rsid w:val="00446BBA"/>
    <w:rsid w:val="00450DD8"/>
    <w:rsid w:val="00460334"/>
    <w:rsid w:val="00474C8E"/>
    <w:rsid w:val="00491056"/>
    <w:rsid w:val="00491593"/>
    <w:rsid w:val="00491EE9"/>
    <w:rsid w:val="00492E4A"/>
    <w:rsid w:val="00493850"/>
    <w:rsid w:val="004A05F7"/>
    <w:rsid w:val="004A4337"/>
    <w:rsid w:val="004B4DD7"/>
    <w:rsid w:val="004D69B0"/>
    <w:rsid w:val="004E071E"/>
    <w:rsid w:val="004E4699"/>
    <w:rsid w:val="00506588"/>
    <w:rsid w:val="005066A1"/>
    <w:rsid w:val="005173FE"/>
    <w:rsid w:val="00517CAA"/>
    <w:rsid w:val="005365EA"/>
    <w:rsid w:val="00550FCE"/>
    <w:rsid w:val="00551642"/>
    <w:rsid w:val="00551AD9"/>
    <w:rsid w:val="00557714"/>
    <w:rsid w:val="00562543"/>
    <w:rsid w:val="0057177E"/>
    <w:rsid w:val="005739EE"/>
    <w:rsid w:val="00584FF8"/>
    <w:rsid w:val="00596195"/>
    <w:rsid w:val="005A0023"/>
    <w:rsid w:val="005B314C"/>
    <w:rsid w:val="005B527C"/>
    <w:rsid w:val="005C0116"/>
    <w:rsid w:val="005C2883"/>
    <w:rsid w:val="005C29EA"/>
    <w:rsid w:val="005C3B5A"/>
    <w:rsid w:val="005D1D23"/>
    <w:rsid w:val="005E0DA0"/>
    <w:rsid w:val="005F43EC"/>
    <w:rsid w:val="005F7DF8"/>
    <w:rsid w:val="0061106A"/>
    <w:rsid w:val="00624379"/>
    <w:rsid w:val="00625C7B"/>
    <w:rsid w:val="00634CA5"/>
    <w:rsid w:val="00643D3F"/>
    <w:rsid w:val="00645606"/>
    <w:rsid w:val="00660447"/>
    <w:rsid w:val="006607FB"/>
    <w:rsid w:val="00680ECD"/>
    <w:rsid w:val="00682B08"/>
    <w:rsid w:val="006909C6"/>
    <w:rsid w:val="006B2B93"/>
    <w:rsid w:val="006B486B"/>
    <w:rsid w:val="006C5B47"/>
    <w:rsid w:val="006C61BE"/>
    <w:rsid w:val="006D48C6"/>
    <w:rsid w:val="006D5858"/>
    <w:rsid w:val="00705C79"/>
    <w:rsid w:val="00722048"/>
    <w:rsid w:val="0072272B"/>
    <w:rsid w:val="00731227"/>
    <w:rsid w:val="00734B8D"/>
    <w:rsid w:val="00735534"/>
    <w:rsid w:val="0074230B"/>
    <w:rsid w:val="00746290"/>
    <w:rsid w:val="0076336A"/>
    <w:rsid w:val="00767986"/>
    <w:rsid w:val="00772038"/>
    <w:rsid w:val="00773380"/>
    <w:rsid w:val="00773781"/>
    <w:rsid w:val="007A24ED"/>
    <w:rsid w:val="007A4E39"/>
    <w:rsid w:val="007D2225"/>
    <w:rsid w:val="007D5537"/>
    <w:rsid w:val="007E0B13"/>
    <w:rsid w:val="007E4E28"/>
    <w:rsid w:val="00800BA4"/>
    <w:rsid w:val="008103E3"/>
    <w:rsid w:val="00813542"/>
    <w:rsid w:val="00814C9C"/>
    <w:rsid w:val="00817773"/>
    <w:rsid w:val="00822977"/>
    <w:rsid w:val="008263B5"/>
    <w:rsid w:val="008445EE"/>
    <w:rsid w:val="00850C28"/>
    <w:rsid w:val="00853735"/>
    <w:rsid w:val="008632B4"/>
    <w:rsid w:val="00865BCA"/>
    <w:rsid w:val="00870287"/>
    <w:rsid w:val="00880776"/>
    <w:rsid w:val="00884092"/>
    <w:rsid w:val="00886A32"/>
    <w:rsid w:val="00897C29"/>
    <w:rsid w:val="008B18B3"/>
    <w:rsid w:val="008B7BFA"/>
    <w:rsid w:val="008E3BF7"/>
    <w:rsid w:val="008E5089"/>
    <w:rsid w:val="008F0674"/>
    <w:rsid w:val="008F2E2F"/>
    <w:rsid w:val="00906FB7"/>
    <w:rsid w:val="00920049"/>
    <w:rsid w:val="009425CA"/>
    <w:rsid w:val="0094447C"/>
    <w:rsid w:val="009542CD"/>
    <w:rsid w:val="0095430D"/>
    <w:rsid w:val="00967DAA"/>
    <w:rsid w:val="00974AD1"/>
    <w:rsid w:val="00986DC8"/>
    <w:rsid w:val="00992CF9"/>
    <w:rsid w:val="009C0D28"/>
    <w:rsid w:val="009D17D5"/>
    <w:rsid w:val="009D7710"/>
    <w:rsid w:val="009E1A88"/>
    <w:rsid w:val="009F0EF9"/>
    <w:rsid w:val="009F288B"/>
    <w:rsid w:val="00A01069"/>
    <w:rsid w:val="00A07599"/>
    <w:rsid w:val="00A30CC0"/>
    <w:rsid w:val="00A35F00"/>
    <w:rsid w:val="00A37418"/>
    <w:rsid w:val="00A425A2"/>
    <w:rsid w:val="00A5145B"/>
    <w:rsid w:val="00A52001"/>
    <w:rsid w:val="00A65596"/>
    <w:rsid w:val="00A75ACF"/>
    <w:rsid w:val="00A81DD1"/>
    <w:rsid w:val="00A83F46"/>
    <w:rsid w:val="00A869C0"/>
    <w:rsid w:val="00A86E4B"/>
    <w:rsid w:val="00AA1B54"/>
    <w:rsid w:val="00AB267F"/>
    <w:rsid w:val="00AB369E"/>
    <w:rsid w:val="00AB3730"/>
    <w:rsid w:val="00AC1431"/>
    <w:rsid w:val="00AC4709"/>
    <w:rsid w:val="00AC526F"/>
    <w:rsid w:val="00AC6D62"/>
    <w:rsid w:val="00AD562D"/>
    <w:rsid w:val="00AF3E1E"/>
    <w:rsid w:val="00AF545D"/>
    <w:rsid w:val="00B00C4D"/>
    <w:rsid w:val="00B10AE8"/>
    <w:rsid w:val="00B12DE4"/>
    <w:rsid w:val="00B13FCA"/>
    <w:rsid w:val="00B2364B"/>
    <w:rsid w:val="00B33A65"/>
    <w:rsid w:val="00B4044E"/>
    <w:rsid w:val="00B46E6F"/>
    <w:rsid w:val="00B57AF0"/>
    <w:rsid w:val="00B662B0"/>
    <w:rsid w:val="00B75431"/>
    <w:rsid w:val="00B838B9"/>
    <w:rsid w:val="00B90FCB"/>
    <w:rsid w:val="00B97F12"/>
    <w:rsid w:val="00BA0D67"/>
    <w:rsid w:val="00BA150B"/>
    <w:rsid w:val="00BB22CE"/>
    <w:rsid w:val="00BC7B7A"/>
    <w:rsid w:val="00BD0386"/>
    <w:rsid w:val="00BD20BD"/>
    <w:rsid w:val="00BE389E"/>
    <w:rsid w:val="00BE439D"/>
    <w:rsid w:val="00C0056A"/>
    <w:rsid w:val="00C05622"/>
    <w:rsid w:val="00C127BC"/>
    <w:rsid w:val="00C16507"/>
    <w:rsid w:val="00C21F9A"/>
    <w:rsid w:val="00C2387C"/>
    <w:rsid w:val="00C3541C"/>
    <w:rsid w:val="00C616C9"/>
    <w:rsid w:val="00C7327C"/>
    <w:rsid w:val="00C81D92"/>
    <w:rsid w:val="00C83EF9"/>
    <w:rsid w:val="00C85CD7"/>
    <w:rsid w:val="00C921C7"/>
    <w:rsid w:val="00CA0E37"/>
    <w:rsid w:val="00CA4574"/>
    <w:rsid w:val="00CA60A3"/>
    <w:rsid w:val="00CC4D36"/>
    <w:rsid w:val="00CC4EE0"/>
    <w:rsid w:val="00CD154A"/>
    <w:rsid w:val="00CD1837"/>
    <w:rsid w:val="00CE281B"/>
    <w:rsid w:val="00CE494E"/>
    <w:rsid w:val="00CE72BC"/>
    <w:rsid w:val="00CF0725"/>
    <w:rsid w:val="00CF354B"/>
    <w:rsid w:val="00D006BE"/>
    <w:rsid w:val="00D02D3F"/>
    <w:rsid w:val="00D10505"/>
    <w:rsid w:val="00D20607"/>
    <w:rsid w:val="00D240C0"/>
    <w:rsid w:val="00D32E5D"/>
    <w:rsid w:val="00D34C75"/>
    <w:rsid w:val="00D515FE"/>
    <w:rsid w:val="00D61980"/>
    <w:rsid w:val="00D62086"/>
    <w:rsid w:val="00D62807"/>
    <w:rsid w:val="00D6475D"/>
    <w:rsid w:val="00D64EBD"/>
    <w:rsid w:val="00D65F31"/>
    <w:rsid w:val="00D67B01"/>
    <w:rsid w:val="00D70F50"/>
    <w:rsid w:val="00D72D7E"/>
    <w:rsid w:val="00D8076D"/>
    <w:rsid w:val="00D83751"/>
    <w:rsid w:val="00D91AA1"/>
    <w:rsid w:val="00D9787D"/>
    <w:rsid w:val="00DB6F8C"/>
    <w:rsid w:val="00DD0517"/>
    <w:rsid w:val="00DD0C66"/>
    <w:rsid w:val="00DD2A59"/>
    <w:rsid w:val="00DD7F85"/>
    <w:rsid w:val="00DE5FB1"/>
    <w:rsid w:val="00DE6169"/>
    <w:rsid w:val="00DF3A4B"/>
    <w:rsid w:val="00DF638C"/>
    <w:rsid w:val="00DF6F07"/>
    <w:rsid w:val="00DF75AE"/>
    <w:rsid w:val="00E1722D"/>
    <w:rsid w:val="00E21D1B"/>
    <w:rsid w:val="00E22710"/>
    <w:rsid w:val="00E308EC"/>
    <w:rsid w:val="00E309FD"/>
    <w:rsid w:val="00E43267"/>
    <w:rsid w:val="00E4586B"/>
    <w:rsid w:val="00E76004"/>
    <w:rsid w:val="00E8116B"/>
    <w:rsid w:val="00E86B69"/>
    <w:rsid w:val="00E87900"/>
    <w:rsid w:val="00EA5E6E"/>
    <w:rsid w:val="00EA6975"/>
    <w:rsid w:val="00EB1FA8"/>
    <w:rsid w:val="00EB6960"/>
    <w:rsid w:val="00EC39BC"/>
    <w:rsid w:val="00ED4C60"/>
    <w:rsid w:val="00ED5387"/>
    <w:rsid w:val="00ED6BDF"/>
    <w:rsid w:val="00EE0500"/>
    <w:rsid w:val="00EE39A5"/>
    <w:rsid w:val="00EF276F"/>
    <w:rsid w:val="00F05AB1"/>
    <w:rsid w:val="00F14A53"/>
    <w:rsid w:val="00F16D44"/>
    <w:rsid w:val="00F21212"/>
    <w:rsid w:val="00F22BE4"/>
    <w:rsid w:val="00F2421B"/>
    <w:rsid w:val="00F33F6B"/>
    <w:rsid w:val="00F47423"/>
    <w:rsid w:val="00F80304"/>
    <w:rsid w:val="00F80A8A"/>
    <w:rsid w:val="00F94CD2"/>
    <w:rsid w:val="00F95CED"/>
    <w:rsid w:val="00FA25F6"/>
    <w:rsid w:val="00FB0651"/>
    <w:rsid w:val="00FB4317"/>
    <w:rsid w:val="00FC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E16E80"/>
  <w14:defaultImageDpi w14:val="32767"/>
  <w15:chartTrackingRefBased/>
  <w15:docId w15:val="{672724FB-49D0-154A-BD4D-CB89CAC0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F6849"/>
    <w:pPr>
      <w:suppressAutoHyphens/>
      <w:textboxTightWrap w:val="allLines"/>
    </w:pPr>
    <w:rPr>
      <w:rFonts w:ascii="Times New Roman" w:eastAsia="Hiragino Mincho ProN W3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引用文献"/>
    <w:basedOn w:val="a"/>
    <w:qFormat/>
    <w:rsid w:val="000F6849"/>
    <w:pPr>
      <w:ind w:left="566" w:hangingChars="236" w:hanging="566"/>
    </w:pPr>
  </w:style>
  <w:style w:type="character" w:styleId="a4">
    <w:name w:val="Hyperlink"/>
    <w:basedOn w:val="a0"/>
    <w:uiPriority w:val="99"/>
    <w:unhideWhenUsed/>
    <w:rsid w:val="00E22710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390AB1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390AB1"/>
    <w:rPr>
      <w:rFonts w:ascii="ＭＳ 明朝" w:eastAsia="ＭＳ 明朝" w:hAnsi="Times New Roman" w:cs="Times New Roman (本文のフォント - コンプレ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19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Ishibashi</dc:creator>
  <cp:keywords/>
  <dc:description/>
  <cp:lastModifiedBy>Yasuyuki Ishibashi</cp:lastModifiedBy>
  <cp:revision>58</cp:revision>
  <cp:lastPrinted>2018-09-11T06:02:00Z</cp:lastPrinted>
  <dcterms:created xsi:type="dcterms:W3CDTF">2020-08-18T07:01:00Z</dcterms:created>
  <dcterms:modified xsi:type="dcterms:W3CDTF">2021-01-26T02:05:00Z</dcterms:modified>
</cp:coreProperties>
</file>